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E27" w:rsidRDefault="0077382F" w:rsidP="00BF5E27">
      <w:pPr>
        <w:pStyle w:val="Didefault"/>
        <w:jc w:val="both"/>
        <w:rPr>
          <w:noProof/>
        </w:rPr>
      </w:pPr>
      <w:r>
        <w:rPr>
          <w:noProof/>
        </w:rPr>
        <w:object w:dxaOrig="13600" w:dyaOrig="15960" w14:anchorId="0DEF17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6.75pt;height:559.1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6690" r:id="rId5"/>
        </w:object>
      </w:r>
      <w:bookmarkStart w:id="0" w:name="_GoBack"/>
      <w:bookmarkEnd w:id="0"/>
    </w:p>
    <w:p w:rsidR="00BF5E27" w:rsidRDefault="00BF5E27" w:rsidP="00BF5E27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BF5E27" w:rsidRDefault="00BF5E27" w:rsidP="00BF5E27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8.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molecular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function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molecular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function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.</w:t>
      </w:r>
    </w:p>
    <w:p w:rsidR="00BF5E27" w:rsidRPr="00BF5E27" w:rsidRDefault="00BF5E27">
      <w:pPr>
        <w:rPr>
          <w:lang w:val="en-US"/>
        </w:rPr>
      </w:pPr>
    </w:p>
    <w:sectPr w:rsidR="00BF5E27" w:rsidRPr="00BF5E27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27"/>
    <w:rsid w:val="0077382F"/>
    <w:rsid w:val="00BF5E27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8463D"/>
  <w15:chartTrackingRefBased/>
  <w15:docId w15:val="{1B2ED77B-49B5-E446-8346-F3857F4C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BF5E27"/>
  </w:style>
  <w:style w:type="paragraph" w:customStyle="1" w:styleId="Didefault">
    <w:name w:val="Di default"/>
    <w:qFormat/>
    <w:rsid w:val="00BF5E27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41:00Z</dcterms:created>
  <dcterms:modified xsi:type="dcterms:W3CDTF">2019-04-22T08:43:00Z</dcterms:modified>
</cp:coreProperties>
</file>